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90"/>
        <w:gridCol w:w="995"/>
        <w:gridCol w:w="996"/>
        <w:gridCol w:w="992"/>
        <w:gridCol w:w="998"/>
        <w:gridCol w:w="998"/>
        <w:gridCol w:w="999"/>
        <w:gridCol w:w="1038"/>
      </w:tblGrid>
      <w:tr w:rsidR="00762772" w:rsidRPr="00425699" w14:paraId="3EEEE447" w14:textId="77777777" w:rsidTr="00BD7620">
        <w:trPr>
          <w:jc w:val="center"/>
        </w:trPr>
        <w:tc>
          <w:tcPr>
            <w:tcW w:w="829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5BC20" w14:textId="20C118DA" w:rsidR="00762772" w:rsidRPr="00425699" w:rsidRDefault="00762772" w:rsidP="00D67EAF">
            <w:pPr>
              <w:rPr>
                <w:rFonts w:ascii="Cambria" w:hAnsi="Cambria"/>
                <w:b/>
                <w:bCs/>
              </w:rPr>
            </w:pPr>
            <w:r w:rsidRPr="00425699">
              <w:rPr>
                <w:rFonts w:ascii="Cambria" w:hAnsi="Cambria"/>
                <w:b/>
                <w:bCs/>
              </w:rPr>
              <w:t xml:space="preserve">Supplementary Table </w:t>
            </w:r>
            <w:r w:rsidR="00535964">
              <w:rPr>
                <w:rFonts w:ascii="Cambria" w:hAnsi="Cambria"/>
                <w:b/>
                <w:bCs/>
              </w:rPr>
              <w:t>1</w:t>
            </w:r>
            <w:r w:rsidR="00BD7620">
              <w:rPr>
                <w:rFonts w:ascii="Cambria" w:hAnsi="Cambria"/>
                <w:b/>
                <w:bCs/>
              </w:rPr>
              <w:t>3</w:t>
            </w:r>
            <w:r w:rsidRPr="00425699">
              <w:rPr>
                <w:rFonts w:ascii="Cambria" w:hAnsi="Cambria"/>
                <w:b/>
                <w:bCs/>
              </w:rPr>
              <w:t xml:space="preserve">. </w:t>
            </w:r>
            <w:r w:rsidRPr="00425699">
              <w:rPr>
                <w:rFonts w:ascii="Cambria" w:hAnsi="Cambria"/>
              </w:rPr>
              <w:t>Prediction performance of medical experts in assessing postoperative ambulatory status among patients with metastatic spinal disease.</w:t>
            </w:r>
          </w:p>
        </w:tc>
      </w:tr>
      <w:tr w:rsidR="00762772" w:rsidRPr="00425699" w14:paraId="687D914F" w14:textId="77777777" w:rsidTr="00BD7620">
        <w:trPr>
          <w:jc w:val="center"/>
        </w:trPr>
        <w:tc>
          <w:tcPr>
            <w:tcW w:w="11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479C4" w14:textId="4303FFCC" w:rsidR="00762772" w:rsidRPr="00425699" w:rsidRDefault="00762772" w:rsidP="00D67EAF">
            <w:pPr>
              <w:rPr>
                <w:rFonts w:ascii="Cambria" w:hAnsi="Cambria"/>
                <w:b/>
                <w:bCs/>
              </w:rPr>
            </w:pPr>
            <w:r w:rsidRPr="00425699">
              <w:rPr>
                <w:rFonts w:ascii="Cambria" w:hAnsi="Cambria" w:hint="eastAsia"/>
                <w:b/>
                <w:bCs/>
              </w:rPr>
              <w:t>M</w:t>
            </w:r>
            <w:r w:rsidRPr="00425699">
              <w:rPr>
                <w:rFonts w:ascii="Cambria" w:hAnsi="Cambria"/>
                <w:b/>
                <w:bCs/>
              </w:rPr>
              <w:t>etrics</w:t>
            </w:r>
          </w:p>
        </w:tc>
        <w:tc>
          <w:tcPr>
            <w:tcW w:w="71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9B550" w14:textId="0C4DFD89" w:rsidR="00762772" w:rsidRPr="00425699" w:rsidRDefault="00762772" w:rsidP="00D67EAF">
            <w:pPr>
              <w:jc w:val="center"/>
              <w:rPr>
                <w:rFonts w:ascii="Cambria" w:hAnsi="Cambria"/>
                <w:b/>
                <w:bCs/>
              </w:rPr>
            </w:pPr>
            <w:r w:rsidRPr="00425699">
              <w:rPr>
                <w:rFonts w:ascii="Cambria" w:hAnsi="Cambria" w:hint="eastAsia"/>
                <w:b/>
                <w:bCs/>
              </w:rPr>
              <w:t>D</w:t>
            </w:r>
            <w:r w:rsidRPr="00425699">
              <w:rPr>
                <w:rFonts w:ascii="Cambria" w:hAnsi="Cambria"/>
                <w:b/>
                <w:bCs/>
              </w:rPr>
              <w:t>octors</w:t>
            </w:r>
          </w:p>
        </w:tc>
      </w:tr>
      <w:tr w:rsidR="005E210F" w:rsidRPr="00425699" w14:paraId="147E1044" w14:textId="77777777" w:rsidTr="00BD7620">
        <w:trPr>
          <w:jc w:val="center"/>
        </w:trPr>
        <w:tc>
          <w:tcPr>
            <w:tcW w:w="11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B84AA9" w14:textId="77777777" w:rsidR="005E210F" w:rsidRPr="00425699" w:rsidRDefault="005E210F" w:rsidP="005E210F">
            <w:pPr>
              <w:rPr>
                <w:rFonts w:ascii="Cambria" w:hAnsi="Cambria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5318D" w14:textId="6705FE80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AC751" w14:textId="0EF26E8C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D20C8" w14:textId="42F423AB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3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BF4E88" w14:textId="1AF2DBAE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481E3" w14:textId="0CB2A518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7AA11" w14:textId="50E279D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44EC2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Average</w:t>
            </w:r>
          </w:p>
        </w:tc>
      </w:tr>
      <w:tr w:rsidR="005E210F" w:rsidRPr="00425699" w14:paraId="0108E2F5" w14:textId="77777777" w:rsidTr="00BD7620">
        <w:trPr>
          <w:jc w:val="center"/>
        </w:trPr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2C57D" w14:textId="77777777" w:rsidR="005E210F" w:rsidRPr="00425699" w:rsidRDefault="005E210F" w:rsidP="005E210F">
            <w:pPr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AUC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F3382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54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80008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75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60BD9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72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14E9C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9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19B26" w14:textId="117BBB53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5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49F0E6" w14:textId="75435624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763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B7734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98</w:t>
            </w:r>
          </w:p>
        </w:tc>
      </w:tr>
      <w:tr w:rsidR="005E210F" w:rsidRPr="00425699" w14:paraId="6D32DB5A" w14:textId="77777777" w:rsidTr="00BD762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750B" w14:textId="77777777" w:rsidR="005E210F" w:rsidRPr="00425699" w:rsidRDefault="005E210F" w:rsidP="005E210F">
            <w:pPr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Specificit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0EFF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3671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7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32C73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7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EF60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81E2A" w14:textId="52CE22E3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88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1C55" w14:textId="334C9785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8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B203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722</w:t>
            </w:r>
          </w:p>
        </w:tc>
      </w:tr>
      <w:tr w:rsidR="005E210F" w:rsidRPr="00425699" w14:paraId="1981A1C9" w14:textId="77777777" w:rsidTr="00BD762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09B9" w14:textId="77777777" w:rsidR="005E210F" w:rsidRPr="00425699" w:rsidRDefault="005E210F" w:rsidP="005E210F">
            <w:pPr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Sensitivit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EC21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735F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7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E4FE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5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CA2E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7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1FB63" w14:textId="491D4019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4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D30A" w14:textId="1C5D8749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8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E0AD0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73</w:t>
            </w:r>
          </w:p>
        </w:tc>
      </w:tr>
      <w:tr w:rsidR="005E210F" w:rsidRPr="00425699" w14:paraId="4D6C6242" w14:textId="77777777" w:rsidTr="00BD7620">
        <w:trPr>
          <w:jc w:val="center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55CB" w14:textId="77777777" w:rsidR="005E210F" w:rsidRPr="00425699" w:rsidRDefault="005E210F" w:rsidP="005E210F">
            <w:pPr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Accurac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01F2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7967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7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521C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F960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C5CB" w14:textId="0230CC90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5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E87F" w14:textId="4B1BB750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7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0B67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98</w:t>
            </w:r>
          </w:p>
        </w:tc>
      </w:tr>
      <w:tr w:rsidR="005E210F" w:rsidRPr="00425699" w14:paraId="6028F5DE" w14:textId="77777777" w:rsidTr="00BD7620">
        <w:trPr>
          <w:jc w:val="center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250C6" w14:textId="77777777" w:rsidR="005E210F" w:rsidRPr="00425699" w:rsidRDefault="005E210F" w:rsidP="005E210F">
            <w:pPr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Precisio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18AC1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4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4EB41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73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1C79F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70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402A5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66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62C4A" w14:textId="25245CBF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77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DDD24" w14:textId="01544FF5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72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961C8" w14:textId="77777777" w:rsidR="005E210F" w:rsidRPr="00425699" w:rsidRDefault="005E210F" w:rsidP="005E210F">
            <w:pPr>
              <w:jc w:val="center"/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0.704</w:t>
            </w:r>
          </w:p>
        </w:tc>
      </w:tr>
      <w:tr w:rsidR="005E210F" w:rsidRPr="00425699" w14:paraId="5F3203FB" w14:textId="77777777" w:rsidTr="00BD7620">
        <w:trPr>
          <w:jc w:val="center"/>
        </w:trPr>
        <w:tc>
          <w:tcPr>
            <w:tcW w:w="829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6D390A" w14:textId="77777777" w:rsidR="005E210F" w:rsidRPr="00425699" w:rsidRDefault="005E210F" w:rsidP="005E210F">
            <w:pPr>
              <w:rPr>
                <w:rFonts w:ascii="Cambria" w:hAnsi="Cambria"/>
              </w:rPr>
            </w:pPr>
            <w:r w:rsidRPr="00425699">
              <w:rPr>
                <w:rFonts w:ascii="Cambria" w:hAnsi="Cambria"/>
              </w:rPr>
              <w:t>AUC, area under the curve.</w:t>
            </w:r>
          </w:p>
        </w:tc>
      </w:tr>
    </w:tbl>
    <w:p w14:paraId="3570974D" w14:textId="77777777" w:rsidR="00FE0C40" w:rsidRPr="00425699" w:rsidRDefault="00FE0C40"/>
    <w:sectPr w:rsidR="00FE0C40" w:rsidRPr="004256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0D7DB" w14:textId="77777777" w:rsidR="00A535AF" w:rsidRDefault="00A535AF" w:rsidP="00762772">
      <w:r>
        <w:separator/>
      </w:r>
    </w:p>
  </w:endnote>
  <w:endnote w:type="continuationSeparator" w:id="0">
    <w:p w14:paraId="29DA3D8D" w14:textId="77777777" w:rsidR="00A535AF" w:rsidRDefault="00A535AF" w:rsidP="00762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3CEB2" w14:textId="77777777" w:rsidR="00A535AF" w:rsidRDefault="00A535AF" w:rsidP="00762772">
      <w:r>
        <w:separator/>
      </w:r>
    </w:p>
  </w:footnote>
  <w:footnote w:type="continuationSeparator" w:id="0">
    <w:p w14:paraId="7013A1FF" w14:textId="77777777" w:rsidR="00A535AF" w:rsidRDefault="00A535AF" w:rsidP="00762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DC9"/>
    <w:rsid w:val="002D031A"/>
    <w:rsid w:val="0042561F"/>
    <w:rsid w:val="00425699"/>
    <w:rsid w:val="0052670D"/>
    <w:rsid w:val="00535964"/>
    <w:rsid w:val="00580D0D"/>
    <w:rsid w:val="005E210F"/>
    <w:rsid w:val="00684DC9"/>
    <w:rsid w:val="00762772"/>
    <w:rsid w:val="007F559C"/>
    <w:rsid w:val="00A535AF"/>
    <w:rsid w:val="00BD7620"/>
    <w:rsid w:val="00CD09AA"/>
    <w:rsid w:val="00D86642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F06D3"/>
  <w15:chartTrackingRefBased/>
  <w15:docId w15:val="{01A7C845-7D9F-4311-9151-BE7E7F4BE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7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7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27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2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2772"/>
    <w:rPr>
      <w:sz w:val="18"/>
      <w:szCs w:val="18"/>
    </w:rPr>
  </w:style>
  <w:style w:type="table" w:styleId="a7">
    <w:name w:val="Table Grid"/>
    <w:basedOn w:val="a1"/>
    <w:uiPriority w:val="39"/>
    <w:rsid w:val="007627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8</cp:revision>
  <dcterms:created xsi:type="dcterms:W3CDTF">2023-10-17T09:12:00Z</dcterms:created>
  <dcterms:modified xsi:type="dcterms:W3CDTF">2023-12-16T09:34:00Z</dcterms:modified>
</cp:coreProperties>
</file>